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7897" w:rsidRDefault="00EC7897" w:rsidP="00EC7897">
      <w:pPr>
        <w:ind w:left="0"/>
        <w:jc w:val="both"/>
        <w:rPr>
          <w:b/>
          <w:bCs/>
          <w:szCs w:val="24"/>
        </w:rPr>
      </w:pPr>
      <w:bookmarkStart w:id="0" w:name="OLE_LINK144"/>
      <w:r>
        <w:rPr>
          <w:b/>
          <w:bCs/>
          <w:szCs w:val="24"/>
        </w:rPr>
        <w:t>S1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. Search Strategy in MEDLINE. </w:t>
      </w:r>
      <w:bookmarkEnd w:id="0"/>
      <w:r>
        <w:rPr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6"/>
        <w:gridCol w:w="1013"/>
        <w:gridCol w:w="11259"/>
      </w:tblGrid>
      <w:tr w:rsidR="00EC7897" w:rsidTr="00C86DF9">
        <w:trPr>
          <w:trHeight w:val="276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　</w:t>
            </w:r>
          </w:p>
        </w:tc>
        <w:tc>
          <w:tcPr>
            <w:tcW w:w="1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earching Terms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Population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vasculitis[Title/Abstract] OR arteritis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"large vessel"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2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4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Takayasu Arteritis [Mesh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5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Takayasu*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6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Giant Cell Arteritis [Mesh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7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giant cell"[Title/Abstract]) OR (temporal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8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 AND #7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9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 OR #4 OR #5 OR #6 OR #8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Intervention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lastRenderedPageBreak/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lastRenderedPageBreak/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lastRenderedPageBreak/>
              <w:t>#10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biologic*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1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Cs w:val="24"/>
              </w:rPr>
              <w:t>ant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*[Title/Abstract] OR monoclonal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mmuno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*[Title/Abstract] OR Ig[Title/Abstract] OR inhibitor*[Title/Abstract] OR antagonist*[Title/Abstract] OR block*[Title/Abstract] OR against[Title/Abstract] OR agonist*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stimul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2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interleukin*[Title/Abstract] OR "IL-1"[Title/Abstract] OR "IL-6"[Title/Abstract] OR "IL-12*"[Title/Abstract] OR "IL-23*"[Title/Abstract] OR "IL-17*"[Title/Abstract] OR IL1[Title/Abstract] OR IL6[Title/Abstract] OR IL12[Title/Abstract] OR IL23[Title/Abstract] OR IL17[Title/Abstract] OR "tumor necrosis factor*"[Title/Abstract] OR TNF[Title/Abstract] OR "cytotoxic T lymphocyte associated antigen*"[Title/Abstract] OR CTLA[Title/Abstract] OR p40[Title/Abstract] OR CD20[Title/Abstract] OR "CD-20*"[Title/Abstract] OR JAK[Title/Abstract] OR "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janus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 kinase*"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3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Abatacept"[Mesh]) OR (Abatacept*[Title/Abstract] OR LEA29Y[Title/Abstract] OR "BMS-224818"[Title/Abstract] OR BMS224818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Belatacept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[Title/Abstract] OR Orencia[Title/Abstract] OR "BMS-188667"[Title/Abstract] OR BMS188667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Nulojix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4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Adalimumab"[Mesh]) OR (Adalimumab*[Title/Abstract] OR Humira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Amjevita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 xml:space="preserve"> OR Cyltezo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D2E7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5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Interleukin 1 Receptor Antagonist Protein"[Mesh]) OR (Anakinra*[Title/Abstract] OR Febrile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Antril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Kineret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6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baricitini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 [Supplementary Concept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baricitini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LY3009104[Title/Abstract] OR Olumiant[Title/Abstract] OR INCB028050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7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Certolizumab Pegol"[Mesh]) OR (Certolizumab*[Title/Abstract] OR Cimzia[Title/Abstract] OR "CDP-870"[Title/Abstract] OR CDP870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8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Etanercept"[Mesh]) OR (etanercept*[Title/Abstract] OR TNFR*[Title/Abstract] OR TNR[Title/Abstract] OR TNT[Title/Abstract] OR TNTR*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Erelz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Enbrel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9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gevokizumab" [Supplementary Concept]) OR (gevokizumab*[Title/Abstract] OR "XMA-005.2"[Title/Abstract] OR XMA005.2[Title/Abstract] OR "XOMA-052"[Title/Abstract] OR XOMA052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0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golimumab" [Supplementary Concept]) OR (golimumab*[Title/Abstract] OR "CNTO-148"[Title/Abstract] OR CNTO148[Title/Abstract] OR Simponi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1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guselk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" [Supplementary Concept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guselk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Tremfya[Title/Abstract] OR "CNTO-1959"[Title/Abstract] OR CNTO1959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2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Infliximab"[Mesh]) OR (Infliximab*[Title/Abstract] OR cA2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Renflexis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nflectra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Remicade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3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mavrilimumab" [Supplementary Concept]) OR (mavrilimumab*[Title/Abstract] OR "CAM-3001"[Title/Abstract] OR CAM3001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4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Rituximab"[Mesh]) OR (Rituximab*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Mabthera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"IDEC-C2B8"[Title/Abstract] OR GP2013[Title/Abstract] OR Rituxan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5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sarilumab" [Supplementary Concept]) OR (sarilumab*[Title/Abstract] OR "SAR-153191"[Title/Abstract] OR SAR153191[Title/Abstract] OR Kevzara[Title/Abstract] OR "REGN-88"[Title/Abstract] OR REGN88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6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secukin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" [Supplementary Concept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secukin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Cosentyx[Title/Abstract] OR "AIN-457"[Title/Abstract] OR AIN457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7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siruk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" [Supplementary Concept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siruk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"CNTO-136"[Title/Abstract] OR CNTO136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8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tocilizumab" [Supplementary Concept]) OR (tocilizumab*[Title/Abstract] OR "RHPM-1"[Title/Abstract] OR RHPM1[Title/Abstract] OR "RG-1569"[Title/Abstract] OR RG1569[Title/Abstract] OR R-1569[Title/Abstract] OR R1569[Title/Abstract] OR "MSB-11456"[Title/Abstract] OR MSB11456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atliz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[Title/Abstract] OR MRA[Title/Abstract] OR "RO-4877533"[Title/Abstract] OR RO4877533[Title/Abstract] OR Actemra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Roactemra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29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upadacitini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" [Supplementary Concept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upadacitini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 xml:space="preserve">*[Title/Abstract] OR "ABT-494"[Title/Abstract] OR ABT494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Rinvoq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0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("Ustekinumab"[Mesh]) OR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ustekinuma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Stelara[Title/Abstract] OR "CNTO-1275"[Title/Abstract] OR CNTO1275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1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("tofacitinib" [Supplementary Concept]) OR (tofacitinib*[Title/Abstract] OR 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tasocitinib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[Title/Abstract] OR Xeljanz[Title/Abstract] OR "CP-690,550"[Title/Abstract] OR CP690550[Title/Abstract] OR "CP-690550"[Title/Abstract])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2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10 OR #11 OR #12 OR #13 OR #14 OR #15 OR #16 OR #17 OR #18 OR #19 OR #20 OR #21 OR #22 OR #23 OR #24 OR #25 OR #26 OR #27 OR #28 OR #29 OR #30 OR #31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tudy Design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3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cohort*[Title/Abstract] OR retrospective*[Title/Abstract] OR prospective*[Title/Abstract] OR observational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4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>
              <w:rPr>
                <w:rFonts w:eastAsia="DengXian"/>
                <w:color w:val="000000"/>
                <w:szCs w:val="24"/>
              </w:rPr>
              <w:t>random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*[Title/Abstract] OR control*[Title/Abstract] OR trial*[Title/Abstract]</w:t>
            </w:r>
          </w:p>
        </w:tc>
      </w:tr>
      <w:tr w:rsidR="00EC7897" w:rsidTr="00C86DF9">
        <w:trPr>
          <w:trHeight w:val="276"/>
        </w:trPr>
        <w:tc>
          <w:tcPr>
            <w:tcW w:w="1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5</w:t>
            </w:r>
          </w:p>
        </w:tc>
        <w:tc>
          <w:tcPr>
            <w:tcW w:w="1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C7897" w:rsidRDefault="00EC7897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#33 OR #34</w:t>
            </w:r>
          </w:p>
        </w:tc>
      </w:tr>
    </w:tbl>
    <w:p w:rsidR="00132C11" w:rsidRDefault="00132C11"/>
    <w:sectPr w:rsidR="00132C11" w:rsidSect="00EC789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97"/>
    <w:rsid w:val="000B0683"/>
    <w:rsid w:val="00121FEE"/>
    <w:rsid w:val="00132C11"/>
    <w:rsid w:val="00156AF1"/>
    <w:rsid w:val="001B3409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C7897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3F072"/>
  <w15:chartTrackingRefBased/>
  <w15:docId w15:val="{5A3F8BC8-8001-B547-A8CB-27BAF295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897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EC7897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7897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7897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7897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7897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7897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7897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7897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7897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78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7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7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78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78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C78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78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78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78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7897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7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7897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78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7897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EC78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7897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EC78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789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EC78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78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7:00Z</dcterms:created>
  <dcterms:modified xsi:type="dcterms:W3CDTF">2024-07-30T01:18:00Z</dcterms:modified>
</cp:coreProperties>
</file>